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38A" w:rsidRDefault="00515D1E" w:rsidP="0042667D">
      <w:pPr>
        <w:jc w:val="center"/>
      </w:pPr>
      <w:r>
        <w:rPr>
          <w:noProof/>
        </w:rPr>
        <w:drawing>
          <wp:inline distT="0" distB="0" distL="0" distR="0">
            <wp:extent cx="5952734" cy="2466975"/>
            <wp:effectExtent l="19050" t="0" r="0" b="0"/>
            <wp:docPr id="2" name="Picture 2" descr="C:\Users\ASUS\Desktop\GRV-Co complex-revision reqd-acta e\Initial submission\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GRV-Co complex-revision reqd-acta e\Initial submission\FIGURE 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352" cy="24709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67D" w:rsidRDefault="004E393F" w:rsidP="0042667D">
      <w:pPr>
        <w:jc w:val="center"/>
      </w:pPr>
      <w:r w:rsidRPr="004E393F">
        <w:rPr>
          <w:b/>
        </w:rPr>
        <w:t>Figure</w:t>
      </w:r>
      <w:r>
        <w:t xml:space="preserve"> </w:t>
      </w:r>
      <w:r w:rsidR="0042667D">
        <w:t>(</w:t>
      </w:r>
      <w:r w:rsidR="0042667D">
        <w:rPr>
          <w:b/>
          <w:bCs/>
        </w:rPr>
        <w:t>a</w:t>
      </w:r>
      <w:r w:rsidR="0042667D">
        <w:t>) SEM image (</w:t>
      </w:r>
      <w:r w:rsidR="0042667D">
        <w:rPr>
          <w:b/>
          <w:bCs/>
        </w:rPr>
        <w:t>b</w:t>
      </w:r>
      <w:r w:rsidR="0042667D">
        <w:t>) EDS spectrum of the complex (</w:t>
      </w:r>
      <w:r w:rsidR="0042667D">
        <w:rPr>
          <w:b/>
          <w:bCs/>
        </w:rPr>
        <w:t>3</w:t>
      </w:r>
      <w:r w:rsidR="0042667D">
        <w:t xml:space="preserve">) and </w:t>
      </w:r>
      <w:r w:rsidR="0042667D">
        <w:rPr>
          <w:b/>
          <w:bCs/>
        </w:rPr>
        <w:t>e</w:t>
      </w:r>
      <w:r w:rsidR="0042667D">
        <w:t>lemental composition of the complex (inset table).</w:t>
      </w:r>
    </w:p>
    <w:sectPr w:rsidR="0042667D" w:rsidSect="0042667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2667D"/>
    <w:rsid w:val="0001538A"/>
    <w:rsid w:val="002B0DC3"/>
    <w:rsid w:val="0042667D"/>
    <w:rsid w:val="004E393F"/>
    <w:rsid w:val="00515D1E"/>
    <w:rsid w:val="00A5352B"/>
    <w:rsid w:val="00BC0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6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0-01-02T14:52:00Z</dcterms:created>
  <dcterms:modified xsi:type="dcterms:W3CDTF">2020-01-02T16:41:00Z</dcterms:modified>
</cp:coreProperties>
</file>